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Table S1.</w:t>
      </w:r>
      <w:r>
        <w:rPr>
          <w:rFonts w:cs="Arial" w:ascii="Arial" w:hAnsi="Arial"/>
          <w:sz w:val="22"/>
          <w:szCs w:val="22"/>
        </w:rPr>
        <w:t xml:space="preserve"> Comparison of the repeat motifs of the </w:t>
      </w:r>
      <w:r>
        <w:rPr>
          <w:rFonts w:cs="Arial" w:ascii="Arial" w:hAnsi="Arial"/>
          <w:i/>
          <w:sz w:val="22"/>
          <w:szCs w:val="22"/>
        </w:rPr>
        <w:t>csp</w:t>
      </w:r>
      <w:r>
        <w:rPr>
          <w:rFonts w:cs="Arial" w:ascii="Arial" w:hAnsi="Arial"/>
          <w:sz w:val="22"/>
          <w:szCs w:val="22"/>
        </w:rPr>
        <w:t xml:space="preserve"> genes for </w:t>
      </w:r>
      <w:r>
        <w:rPr>
          <w:rFonts w:cs="Arial" w:ascii="Arial" w:hAnsi="Arial"/>
          <w:i/>
          <w:sz w:val="22"/>
          <w:szCs w:val="22"/>
        </w:rPr>
        <w:t>P. knowlesi</w:t>
      </w:r>
      <w:r>
        <w:rPr>
          <w:rFonts w:cs="Arial" w:ascii="Arial" w:hAnsi="Arial"/>
          <w:sz w:val="22"/>
          <w:szCs w:val="22"/>
        </w:rPr>
        <w:t xml:space="preserve"> isolates derived from human and macaque samples.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810"/>
        <w:gridCol w:w="2342"/>
        <w:gridCol w:w="268"/>
        <w:gridCol w:w="900"/>
        <w:gridCol w:w="2070"/>
        <w:gridCol w:w="1016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ampl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enBank accession number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Total size of </w:t>
            </w:r>
            <w:r>
              <w:rPr>
                <w:rFonts w:cs="Arial" w:ascii="Arial" w:hAnsi="Arial"/>
                <w:i/>
                <w:sz w:val="22"/>
                <w:szCs w:val="22"/>
              </w:rPr>
              <w:t>csp</w:t>
            </w:r>
            <w:r>
              <w:rPr>
                <w:rFonts w:cs="Arial" w:ascii="Arial" w:hAnsi="Arial"/>
                <w:sz w:val="22"/>
                <w:szCs w:val="22"/>
              </w:rPr>
              <w:t xml:space="preserve"> (bp)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eat motifs (a.a.)</w:t>
            </w:r>
          </w:p>
        </w:tc>
        <w:tc>
          <w:tcPr>
            <w:tcW w:w="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. of each repeat moti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of repeat motif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ze of tandem repeat region (bp)</w:t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 strain (K0082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BBBBBBBBBBB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4-B1 (DQ350294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jBBBBBBBBBBNB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R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48-B11 (GU002510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D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BBBBBBBBBJ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6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R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195 (GU002479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D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BBBBBBBBBNB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R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33  (AY32755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0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BBBBBBBBBNB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R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162 (GU002486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D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BBBBBBBBBNB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R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H433A (GU002480) 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jBBBBBBBBBBNB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R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-A3/A15 (DQ350276, DQ350280), LT43-A8 (GU002507), LT54-A5/A8/A20/B3/B9/B21 (GU002508), LT64-A2/C13 (GU002509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D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BBBBBBBBBNB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>
          <w:trHeight w:val="341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GQPQAQGDR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ri strain (M11031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A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CDCCCCCDCCDCE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5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AGAR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48-B9 (GU002506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6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A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CCCCCCDCCECE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AGAR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54 (GU002491), LT51-C6/C13 (GU002531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A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CCCCDCCDCCECE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5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AGAR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48-A17 (GU002496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GANAG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FFFFFFFFFGH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107 (AY32756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5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GANAG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FFFFFFGFFGFFGH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T22-A18/B6 (GU002497), LT26-A2/A8/B23 (GU002530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GANAG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FFFFFFGFFFFFGH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20-A15/B13 (GU002495), LT22-B13 (GU002529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GANAG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FFFFFFFFFGFFGH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53-B14 (GU00249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G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OOOOOOPQ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4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100 (GU00248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G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OOOOOOOOOOPPQ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225 (GU002489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G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OOOOOOOOOOOPQ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73 (GU002487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G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OOOOOOOOOOOPQ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03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96 (AY327566), KH108 (GU002490), KH115 (AY327570), KH273 (GU002524), KH275 (GU002525), KH294 (GU002533), KH296A (GU002526), KH431 (GU002527), LT53-A6/B1 (GU00252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G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OOOOOOOOOOOPQ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</w:t>
            </w:r>
          </w:p>
        </w:tc>
      </w:tr>
      <w:tr>
        <w:trPr>
          <w:trHeight w:val="701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53-B22 (GU002493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Q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</w:t>
            </w:r>
          </w:p>
        </w:tc>
      </w:tr>
      <w:tr>
        <w:trPr>
          <w:trHeight w:val="144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58 (GU002484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PPPPPPPPPoPY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EG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QGD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57-A11 (GU002499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NQDGR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TTTTTTTTUVTVUV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NREAP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GNGGAGQ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43 (AY32756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NQDGR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TTTTTTTTUVUVUV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NREAP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GNGGAGQ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45 (GU002483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NQDGR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TTTTTTTTUVUVUV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NREAP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GNGGAGQ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57-B13 (GU002494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NQDGR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TTTTTTTTUVUVUV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NREAP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GNGGAGQA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-A1 (DQ35027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WWWWWyWWWXWY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DGANARQS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QGD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-B1 (DQ350284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WWWWWWWWWXWY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QGD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-A28 (DQ35028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WWWWWWWWWXWY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QGD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22-C4 (DQ64152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WWWWWWWWWXWY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QGD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48-B17 (GU00249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WWWWWWWWWXWY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QGD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50 (AY327564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WWWWWWWWXXWY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QGD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131 (AY32757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V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WWWWWWWWXXWY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QGD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369 (GU002485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DGANARQ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WWWWWWWWWXWY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EGGGANARQP</w:t>
            </w:r>
          </w:p>
        </w:tc>
        <w:tc>
          <w:tcPr>
            <w:tcW w:w="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QGDGGNARQ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22-A2 (DQ641526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5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R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eeeeeeeememeEen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6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R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22-B3 (DQ641527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5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R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eeeeeeeememeEen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6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R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3-C13 (GU002514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RRRSRRRRSRRSRKLRM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R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6-B21 (GU00250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0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RRRRRRRRRRKLRKMK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53-A12/B5 (GU002515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ER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eemeeemememeEf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R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64-C22 (GU002511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RRRRRSRRSRSRRKLKM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R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35 (AY327560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RRRRRRSRRSRSRRKLKL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1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R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57-B3 (GU002501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R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ppppppppqpppqqpEpn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1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3-A11 (GU002500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6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R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ppppppppppEpEpn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4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176 (GU002477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0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RRRRSRRSRSRRKLKM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R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229B (GU002476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RRRSRRRRSRRRSKLKM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R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468 (GU00247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RRRSRRRRSRRSRKLKM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R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REQPAP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01-A1/B8 (GU002504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f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22-A8 (GU002513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AG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tutututtutututumEvn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G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GPR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R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4-C8 (DQ35030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AG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tututututututuEen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G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GPR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-A2 (DQ350274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abaabaaaabbaEc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-B3 (DQ350286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baaaabaaababEc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-B7 (GU00251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abaabaaaahbaEc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4-C2 (DQ350300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baaaabaaababEc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4-C10 (DQ350304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abaabbaaaabbaEc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4-C13 (DQ350306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abaabaaaabbaEc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3-B4 (GU00251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baaaabaaababEc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462 (GU00248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baaaabababaaEf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15-B13/D4 (GU002516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aabaabaaaabbaEc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T22-B12 (GU002517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20-B5/B12 (GU00253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abaabaaaabbaEc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2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137 (GU002471), KH167 (GU002472), KH229A (GU002473), KH381 (GU002474), KH433B (GU002475), LT33-B11 (GU002520), LT4-A2 (DQ35029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baaaabaaababEc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  <w:tr>
        <w:trPr>
          <w:trHeight w:val="282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2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2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2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3-A9 (GU002505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6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baaappEpEpn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7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33-A7 (GU002519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babEc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296B (GU002481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aaaEf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9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01-B10 (GU002503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A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Ef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GAGG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RR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PAPAPGA</w:t>
            </w:r>
          </w:p>
        </w:tc>
        <w:tc>
          <w:tcPr>
            <w:tcW w:w="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ind w:left="-9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ach of the different motifs is represented by italicised letters. Clones derived from macaques have prefixes LT (long-tailed) or PT (pig-tailed) while those from humans have prefixes KH or CDK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HeaderChar1">
    <w:name w:val="Header Char1"/>
    <w:basedOn w:val="DefaultParagraphFont"/>
    <w:qFormat/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FooterChar1">
    <w:name w:val="Footer Char1"/>
    <w:basedOn w:val="DefaultParagraphFont"/>
    <w:qFormat/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eastAsia="Calibri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08:21:00Z</dcterms:created>
  <dc:creator>Prof. Balbir Singh</dc:creator>
  <dc:description/>
  <cp:keywords/>
  <dc:language>en-US</dc:language>
  <cp:lastModifiedBy>Prof. Balbir Singh</cp:lastModifiedBy>
  <dcterms:modified xsi:type="dcterms:W3CDTF">2010-09-19T08:41:00Z</dcterms:modified>
  <cp:revision>3</cp:revision>
  <dc:subject/>
  <dc:title/>
</cp:coreProperties>
</file>